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E7F2" w14:textId="1A1CF783" w:rsidR="00C86DE0" w:rsidRPr="00F514C3" w:rsidRDefault="00FC6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676012" w:rsidRPr="00F514C3">
        <w:rPr>
          <w:rFonts w:ascii="Times New Roman" w:hAnsi="Times New Roman" w:cs="Times New Roman"/>
        </w:rPr>
        <w:t xml:space="preserve">Table. Clinicopathological variables and </w:t>
      </w:r>
      <w:r w:rsidR="00F40899" w:rsidRPr="00F514C3">
        <w:rPr>
          <w:rFonts w:ascii="Times New Roman" w:hAnsi="Times New Roman" w:cs="Times New Roman"/>
        </w:rPr>
        <w:t>points</w:t>
      </w:r>
      <w:r w:rsidR="00676012" w:rsidRPr="00F514C3">
        <w:rPr>
          <w:rFonts w:ascii="Times New Roman" w:hAnsi="Times New Roman" w:cs="Times New Roman"/>
        </w:rPr>
        <w:t xml:space="preserve"> of </w:t>
      </w:r>
      <w:r w:rsidR="00F40899" w:rsidRPr="00F514C3">
        <w:rPr>
          <w:rFonts w:ascii="Times New Roman" w:hAnsi="Times New Roman" w:cs="Times New Roman"/>
        </w:rPr>
        <w:t>immunohistochemistry for each dog used in this study.</w:t>
      </w:r>
    </w:p>
    <w:tbl>
      <w:tblPr>
        <w:tblW w:w="153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7"/>
        <w:gridCol w:w="1626"/>
        <w:gridCol w:w="1493"/>
        <w:gridCol w:w="992"/>
        <w:gridCol w:w="826"/>
        <w:gridCol w:w="1922"/>
        <w:gridCol w:w="760"/>
        <w:gridCol w:w="716"/>
        <w:gridCol w:w="902"/>
        <w:gridCol w:w="747"/>
        <w:gridCol w:w="706"/>
        <w:gridCol w:w="1094"/>
        <w:gridCol w:w="1088"/>
        <w:gridCol w:w="1164"/>
      </w:tblGrid>
      <w:tr w:rsidR="00F514C3" w:rsidRPr="008E4F23" w14:paraId="28CB3802" w14:textId="77777777" w:rsidTr="0084485E">
        <w:trPr>
          <w:trHeight w:val="5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856" w14:textId="77777777" w:rsidR="00F40899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9"/>
                <w:szCs w:val="19"/>
              </w:rPr>
            </w:pPr>
          </w:p>
          <w:p w14:paraId="59858AF6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30D29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Speci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0CA34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E1D24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Ag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4C0F8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Tumor siz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FCC14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Histopathology</w:t>
            </w:r>
          </w:p>
        </w:tc>
        <w:tc>
          <w:tcPr>
            <w:tcW w:w="76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8F97B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Grade</w:t>
            </w:r>
          </w:p>
        </w:tc>
        <w:tc>
          <w:tcPr>
            <w:tcW w:w="71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BBEF9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IHC -klotho</w:t>
            </w:r>
          </w:p>
        </w:tc>
        <w:tc>
          <w:tcPr>
            <w:tcW w:w="902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E26E5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IHC -klotho</w:t>
            </w:r>
          </w:p>
        </w:tc>
        <w:tc>
          <w:tcPr>
            <w:tcW w:w="747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AF990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IHC -ki67</w:t>
            </w:r>
          </w:p>
        </w:tc>
        <w:tc>
          <w:tcPr>
            <w:tcW w:w="706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8DAB4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IHC -ki67</w:t>
            </w:r>
          </w:p>
        </w:tc>
        <w:tc>
          <w:tcPr>
            <w:tcW w:w="109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F1B769" w14:textId="77777777" w:rsidR="00F40899" w:rsidRPr="00F514C3" w:rsidRDefault="00C86DE0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etastasis</w:t>
            </w:r>
          </w:p>
        </w:tc>
        <w:tc>
          <w:tcPr>
            <w:tcW w:w="1088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161C73" w14:textId="77777777" w:rsidR="00F40899" w:rsidRPr="00F514C3" w:rsidRDefault="00C86DE0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S</w:t>
            </w:r>
            <w:r w:rsidR="00F40899"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urvival time</w:t>
            </w:r>
          </w:p>
        </w:tc>
        <w:tc>
          <w:tcPr>
            <w:tcW w:w="116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4E316E" w14:textId="77777777" w:rsidR="00F40899" w:rsidRPr="00F514C3" w:rsidRDefault="00C86DE0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D</w:t>
            </w:r>
            <w:r w:rsidR="00F40899" w:rsidRPr="00F514C3">
              <w:rPr>
                <w:rFonts w:ascii="Times New Roman" w:eastAsia="Malgun Gothic" w:hAnsi="Times New Roman" w:cs="Times New Roman"/>
                <w:b/>
                <w:bCs/>
                <w:kern w:val="0"/>
                <w:sz w:val="19"/>
                <w:szCs w:val="19"/>
              </w:rPr>
              <w:t>isease free interval</w:t>
            </w:r>
          </w:p>
        </w:tc>
      </w:tr>
      <w:tr w:rsidR="00F514C3" w:rsidRPr="008E4F23" w14:paraId="497A8B29" w14:textId="77777777" w:rsidTr="0084485E">
        <w:trPr>
          <w:trHeight w:val="330"/>
        </w:trPr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F8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1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7E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A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87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AF5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A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45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20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.4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58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40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9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01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803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27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2EFA939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55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9C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25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4F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8D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149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F3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1E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73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95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0A7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DA0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84C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9E2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7338FC4A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AE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BA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D5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95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72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F9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105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2D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1C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872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CF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08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40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F5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348E8532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93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A2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22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56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040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AE4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C5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EF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DC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81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45C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8C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14D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6E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16A22234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38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792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BD5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2D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AD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B1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294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BF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A57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C9A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7E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28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95C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143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291A520B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C8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89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FE8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0C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21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EC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921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C2C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C3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i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53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BBB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CC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43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D3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36EEC0A1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34D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8C9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2A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3D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D4B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49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F1D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0A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2FE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6E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3E4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F6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43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326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473BB02E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B0F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rmal 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A5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eag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87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44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3F5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1F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4A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17C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55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0E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29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10D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3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AF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06C79109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BC1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17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hihuahu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0C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81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09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79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FF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45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FC9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B98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F19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D2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6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2E2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01803B7A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AF9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79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AA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0D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5E3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900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7ED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E86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A5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BE7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645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6B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04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9F3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37B95A7B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E8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A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87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C9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8C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7D2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84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D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40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C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EB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52A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A70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B1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29D046D4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B8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D23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3F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27A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7E4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05C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09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BB9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EC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835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38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07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6A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5A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46748290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7B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3B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ocker spanie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EA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3AB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C7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C3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D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DF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F5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D1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89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07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92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E8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0AF1237E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69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01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41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CE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B3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D0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d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FE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F1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6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402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1A5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C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78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47F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C89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7805BB9F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0D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5D0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67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D53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07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D8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43E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2F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7A5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8E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67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91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8B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5E7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3EF98C6D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74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E3A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4B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8CB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EDF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9A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042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D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6AA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92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8CF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DD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75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4C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603D38A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50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8C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9D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ED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45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98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3E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53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C67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81A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7C8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C60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2D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BF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24AC35B4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00B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4B5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0C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3E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8C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35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9A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D09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1F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528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E7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DC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72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A6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6E7C8CED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8C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20E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50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99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24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72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1B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F4E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E9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5A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4BE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3D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15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603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79B50217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39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8B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ocker spanie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424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A9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F17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DF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43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8F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867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650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94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7E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DC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E12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01DB2E03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38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6E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48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988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8B6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60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18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9F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EC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D8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FAF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1E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F0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C83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44EB5D8D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8A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A8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A6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E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FD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AC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84F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4D3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441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79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1D7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F1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E4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EE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03A9573F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54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696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BB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32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5A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665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04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019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CF2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1F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C5B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61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711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62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28168CCD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AD8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33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3E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102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BAF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F62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73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D9A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6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F0F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11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2B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3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AF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EC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36A24F20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5C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37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22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C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A5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09B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C7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8B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B5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FB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A0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7B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F94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268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58101F7D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48E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9C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4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C3C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C1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E2A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BE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7F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CF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2D3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AE9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92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74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31D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7146B056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25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B2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9D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94B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8EB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2D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B1A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90A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AC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F4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B6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90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39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6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5E55D7CF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B82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D3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B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CE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2A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22F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591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9F6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EBD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9A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C0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11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7C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B9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107E1442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11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7B7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70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C3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48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77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C2C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D28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E7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D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6CD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EA8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9A3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84F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56036F7B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EC9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53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7E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E34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BF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08E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E3B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636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FA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5F7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0AE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51D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23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BE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2203052B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77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5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E04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0D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95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601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F2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8CE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04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55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FCC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3F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EE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1C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4FC39CA2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41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769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50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280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A1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05A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mixe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BD9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651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7E5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3C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FA3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64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6C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BB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50C7DD6E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9B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792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53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FA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B7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CA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F3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FBE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00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37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D1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76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A3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DE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5CB4F339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3B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79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19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AF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56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4B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845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60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A3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58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393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51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5F2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99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7ADF8E6F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BE1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670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5E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FDB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E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83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2D0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DD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28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06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91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F5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2A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4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3EB777B2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45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B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enign 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905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48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80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6C4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0C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01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66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A7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C8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06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B33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7E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08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514C3">
              <w:rPr>
                <w:rFonts w:ascii="Times New Roman" w:hAnsi="Times New Roman" w:cs="Times New Roman"/>
                <w:kern w:val="0"/>
                <w:sz w:val="19"/>
                <w:szCs w:val="19"/>
              </w:rPr>
              <w:t>-</w:t>
            </w:r>
          </w:p>
        </w:tc>
      </w:tr>
      <w:tr w:rsidR="00F514C3" w:rsidRPr="008E4F23" w14:paraId="7B24133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A8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F9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hihuahu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05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A84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F2B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872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F7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0A2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35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07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62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837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5C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748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</w:tr>
      <w:tr w:rsidR="00F514C3" w:rsidRPr="008E4F23" w14:paraId="6A589C8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E29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6E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FD3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80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A81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05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3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F8E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26B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C8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B5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80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EF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02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</w:tr>
      <w:tr w:rsidR="00F514C3" w:rsidRPr="008E4F23" w14:paraId="61306CD6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904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9C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C9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C14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29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B4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29D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91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2F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6F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9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4E8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983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38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922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</w:tr>
      <w:tr w:rsidR="00F514C3" w:rsidRPr="008E4F23" w14:paraId="44DBF6D7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94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B24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400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95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D6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B3F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FA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B5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899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7F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64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01E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73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6F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+</w:t>
            </w:r>
          </w:p>
        </w:tc>
      </w:tr>
      <w:tr w:rsidR="00F514C3" w:rsidRPr="008E4F23" w14:paraId="5D6B4CAE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46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BC8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8B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C1A" w14:textId="77777777" w:rsidR="00F40899" w:rsidRPr="00F514C3" w:rsidRDefault="00FC3DA6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9"/>
                <w:szCs w:val="19"/>
              </w:rPr>
              <w:t>U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know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827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07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F1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42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FEA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6A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01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79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C9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DF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9</w:t>
            </w:r>
          </w:p>
        </w:tc>
      </w:tr>
      <w:tr w:rsidR="00F514C3" w:rsidRPr="008E4F23" w14:paraId="4CE35A9A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AC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66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4A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56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30B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B51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0E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6D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6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9C6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F2E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49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AE5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833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F6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</w:tr>
      <w:tr w:rsidR="00F514C3" w:rsidRPr="008E4F23" w14:paraId="1061504A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44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2BE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Jind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82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EB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1AF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2C7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mix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C2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75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959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083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CBE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0C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0E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30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9</w:t>
            </w:r>
          </w:p>
        </w:tc>
      </w:tr>
      <w:tr w:rsidR="00F514C3" w:rsidRPr="008E4F23" w14:paraId="592DCE29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F9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487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FA2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72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46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0DB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ADE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2B0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EF1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A2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BC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BF7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02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4C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</w:tr>
      <w:tr w:rsidR="00F514C3" w:rsidRPr="008E4F23" w14:paraId="3B5B6688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78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5D2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hih-tz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AE7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AC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0D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A29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mix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545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2F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652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21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D3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A72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96E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BD5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</w:tr>
      <w:tr w:rsidR="00F514C3" w:rsidRPr="008E4F23" w14:paraId="2C8448F0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48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FB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33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50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3E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913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mix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15A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26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FC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2E7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B4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37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E6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0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0F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0+</w:t>
            </w:r>
          </w:p>
        </w:tc>
      </w:tr>
      <w:tr w:rsidR="00F514C3" w:rsidRPr="008E4F23" w14:paraId="0E17C135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E22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AA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orkshire Terri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5B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2E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D6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DE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84B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0EA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8D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BB0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47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ADB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A9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0C4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</w:tr>
      <w:tr w:rsidR="00F514C3" w:rsidRPr="008E4F23" w14:paraId="76C8ACA6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7A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EB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E9A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E7A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47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6B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D0C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13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5C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C4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9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05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65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C0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91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</w:tr>
      <w:tr w:rsidR="00F514C3" w:rsidRPr="008E4F23" w14:paraId="6D129257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8D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DF6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40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3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A2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1A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enosquamous carcino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F3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92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FF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F7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A1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960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B5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7E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</w:tr>
      <w:tr w:rsidR="00F514C3" w:rsidRPr="008E4F23" w14:paraId="4FA9C23D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33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A9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hih-tz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36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D7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19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4BF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6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A1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8E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BE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7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0A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59D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E2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E9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+</w:t>
            </w:r>
          </w:p>
        </w:tc>
      </w:tr>
      <w:tr w:rsidR="00F514C3" w:rsidRPr="008E4F23" w14:paraId="09353DB9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878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EE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43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6D9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6C1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26A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204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B85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767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34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2A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EA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E18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C6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</w:tr>
      <w:tr w:rsidR="00F514C3" w:rsidRPr="008E4F23" w14:paraId="768BB60B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99C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52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alte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64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B2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0D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BD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2A4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68B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37A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05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347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1A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60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530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6+</w:t>
            </w:r>
          </w:p>
        </w:tc>
      </w:tr>
      <w:tr w:rsidR="00F514C3" w:rsidRPr="008E4F23" w14:paraId="2861CC79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72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80C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achshu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6C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F3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F5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9D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compl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494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A2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C9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4A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A2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B8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B5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4CB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9</w:t>
            </w:r>
          </w:p>
        </w:tc>
      </w:tr>
      <w:tr w:rsidR="00F514C3" w:rsidRPr="008E4F23" w14:paraId="1339B99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0151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659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0D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5C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D8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64E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mix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CD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03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05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4A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63A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CA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21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3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3A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3+</w:t>
            </w:r>
          </w:p>
        </w:tc>
      </w:tr>
      <w:tr w:rsidR="00F514C3" w:rsidRPr="008E4F23" w14:paraId="364B4841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444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7E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Dachshu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9F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89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FF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DE8C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F3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6EF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BD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454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9F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AF2F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CD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7D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+</w:t>
            </w:r>
          </w:p>
        </w:tc>
      </w:tr>
      <w:tr w:rsidR="00F514C3" w:rsidRPr="008E4F23" w14:paraId="5F3745D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BFD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F62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46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355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99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BB0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E1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B02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EEE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33C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E22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CF9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93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61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8</w:t>
            </w:r>
          </w:p>
        </w:tc>
      </w:tr>
      <w:tr w:rsidR="00F514C3" w:rsidRPr="008E4F23" w14:paraId="511C2A61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F0C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AC5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ocker spanie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88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75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36E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F70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A2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50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54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2C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69F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08D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E1E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A3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</w:tr>
      <w:tr w:rsidR="00F514C3" w:rsidRPr="008E4F23" w14:paraId="190E41FC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96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61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ocker spanie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66A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355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27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B31D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4F1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41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D6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bs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F2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F4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35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926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60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</w:tr>
      <w:tr w:rsidR="00F514C3" w:rsidRPr="008E4F23" w14:paraId="57E582E6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06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AD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hih-tz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82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C9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EA7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F41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76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DC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B895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DC1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F51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BB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81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EE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+</w:t>
            </w:r>
          </w:p>
        </w:tc>
      </w:tr>
      <w:tr w:rsidR="00F514C3" w:rsidRPr="008E4F23" w14:paraId="799A54AE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72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9AB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Japanese Spitz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FC6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010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CB3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27B6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5659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570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279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B94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2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D3A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697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1D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6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723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6+</w:t>
            </w:r>
          </w:p>
        </w:tc>
      </w:tr>
      <w:tr w:rsidR="00F514C3" w:rsidRPr="008E4F23" w14:paraId="13B89699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EB9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E41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hih-tz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5A7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30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4BA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805B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2296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B45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BA34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45D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1B8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27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181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9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7B1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9+</w:t>
            </w:r>
          </w:p>
        </w:tc>
      </w:tr>
      <w:tr w:rsidR="00F514C3" w:rsidRPr="008E4F23" w14:paraId="6FA29E82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29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25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ix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F81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3F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05F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&gt;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C440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C96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564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C3F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3F44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C77A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L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80D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DB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100D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+</w:t>
            </w:r>
          </w:p>
        </w:tc>
      </w:tr>
      <w:tr w:rsidR="00F514C3" w:rsidRPr="008E4F23" w14:paraId="7E9ACA71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E9F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M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lignant 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B18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Toy Pood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FB0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Spayed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FDB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1E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≤3 c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D653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arcinoma, si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54C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19A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4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753E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8C42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BDC8" w14:textId="77777777" w:rsidR="00F40899" w:rsidRPr="00F514C3" w:rsidRDefault="00F514C3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H</w:t>
            </w:r>
            <w:r w:rsidR="00F40899"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7A85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2A7E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E603" w14:textId="77777777" w:rsidR="00F40899" w:rsidRPr="00F514C3" w:rsidRDefault="00F40899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  <w:r w:rsidRPr="00F514C3"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  <w:t>2+</w:t>
            </w:r>
          </w:p>
        </w:tc>
      </w:tr>
      <w:tr w:rsidR="000F08A8" w:rsidRPr="008E4F23" w14:paraId="136613DE" w14:textId="77777777" w:rsidTr="0084485E">
        <w:trPr>
          <w:trHeight w:val="33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4A96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27F2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4562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8B9C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8C54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5640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7FA9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48E4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2C24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4EB2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F8E7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8186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AFB9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0EF8" w14:textId="77777777" w:rsidR="000F08A8" w:rsidRPr="00F514C3" w:rsidRDefault="000F08A8" w:rsidP="00C86D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</w:tbl>
    <w:p w14:paraId="4E14E1F9" w14:textId="77777777" w:rsidR="00F40899" w:rsidRPr="00E7131F" w:rsidRDefault="000F08A8">
      <w:pPr>
        <w:rPr>
          <w:rFonts w:ascii="Times New Roman" w:hAnsi="Times New Roman" w:cs="Times New Roman"/>
        </w:rPr>
      </w:pPr>
      <w:r w:rsidRPr="00E7131F">
        <w:rPr>
          <w:rFonts w:ascii="Times New Roman" w:hAnsi="Times New Roman" w:cs="Times New Roman"/>
        </w:rPr>
        <w:t xml:space="preserve">+, indicating </w:t>
      </w:r>
      <w:r w:rsidR="00E7131F" w:rsidRPr="00E7131F">
        <w:rPr>
          <w:rFonts w:ascii="Times New Roman" w:hAnsi="Times New Roman" w:cs="Times New Roman"/>
        </w:rPr>
        <w:t xml:space="preserve">the </w:t>
      </w:r>
      <w:r w:rsidRPr="00E7131F">
        <w:rPr>
          <w:rFonts w:ascii="Times New Roman" w:hAnsi="Times New Roman" w:cs="Times New Roman"/>
        </w:rPr>
        <w:t xml:space="preserve">dogs </w:t>
      </w:r>
      <w:r w:rsidR="00E7131F" w:rsidRPr="00E7131F">
        <w:rPr>
          <w:rFonts w:ascii="Times New Roman" w:hAnsi="Times New Roman" w:cs="Times New Roman"/>
        </w:rPr>
        <w:t xml:space="preserve">lost to follow up </w:t>
      </w:r>
      <w:r w:rsidR="00E7131F">
        <w:rPr>
          <w:rFonts w:ascii="Times New Roman" w:hAnsi="Times New Roman" w:cs="Times New Roman"/>
        </w:rPr>
        <w:t>after that</w:t>
      </w:r>
      <w:r w:rsidR="00E7131F" w:rsidRPr="00E7131F">
        <w:rPr>
          <w:rFonts w:ascii="Times New Roman" w:hAnsi="Times New Roman" w:cs="Times New Roman"/>
        </w:rPr>
        <w:t xml:space="preserve"> period</w:t>
      </w:r>
    </w:p>
    <w:sectPr w:rsidR="00F40899" w:rsidRPr="00E7131F" w:rsidSect="0067601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7F414" w14:textId="77777777" w:rsidR="000E7FC5" w:rsidRDefault="000E7FC5" w:rsidP="00D727F3">
      <w:pPr>
        <w:spacing w:after="0" w:line="240" w:lineRule="auto"/>
      </w:pPr>
      <w:r>
        <w:separator/>
      </w:r>
    </w:p>
  </w:endnote>
  <w:endnote w:type="continuationSeparator" w:id="0">
    <w:p w14:paraId="06D5061D" w14:textId="77777777" w:rsidR="000E7FC5" w:rsidRDefault="000E7FC5" w:rsidP="00D72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DDB63" w14:textId="77777777" w:rsidR="000E7FC5" w:rsidRDefault="000E7FC5" w:rsidP="00D727F3">
      <w:pPr>
        <w:spacing w:after="0" w:line="240" w:lineRule="auto"/>
      </w:pPr>
      <w:r>
        <w:separator/>
      </w:r>
    </w:p>
  </w:footnote>
  <w:footnote w:type="continuationSeparator" w:id="0">
    <w:p w14:paraId="0F9A7EEF" w14:textId="77777777" w:rsidR="000E7FC5" w:rsidRDefault="000E7FC5" w:rsidP="00D72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012"/>
    <w:rsid w:val="000E7FC5"/>
    <w:rsid w:val="000F08A8"/>
    <w:rsid w:val="00303F98"/>
    <w:rsid w:val="00676012"/>
    <w:rsid w:val="006B0453"/>
    <w:rsid w:val="007E7A13"/>
    <w:rsid w:val="0084485E"/>
    <w:rsid w:val="00C57574"/>
    <w:rsid w:val="00C86DE0"/>
    <w:rsid w:val="00D67D60"/>
    <w:rsid w:val="00D727F3"/>
    <w:rsid w:val="00E7131F"/>
    <w:rsid w:val="00EA309E"/>
    <w:rsid w:val="00F40899"/>
    <w:rsid w:val="00F514C3"/>
    <w:rsid w:val="00FC3DA6"/>
    <w:rsid w:val="00F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284442"/>
  <w15:chartTrackingRefBased/>
  <w15:docId w15:val="{FE0DE540-700D-41C6-9AC5-D5C4AB1F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27F3"/>
  </w:style>
  <w:style w:type="paragraph" w:styleId="Footer">
    <w:name w:val="footer"/>
    <w:basedOn w:val="Normal"/>
    <w:link w:val="FooterChar"/>
    <w:uiPriority w:val="99"/>
    <w:unhideWhenUsed/>
    <w:rsid w:val="00D727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2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0</cp:lastModifiedBy>
  <cp:revision>3</cp:revision>
  <dcterms:created xsi:type="dcterms:W3CDTF">2022-05-16T09:17:00Z</dcterms:created>
  <dcterms:modified xsi:type="dcterms:W3CDTF">2022-05-30T05:43:00Z</dcterms:modified>
</cp:coreProperties>
</file>